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D0CB" w14:textId="77777777" w:rsidR="00C9618B" w:rsidRPr="002E4520" w:rsidRDefault="00C9618B" w:rsidP="00C9618B">
      <w:pPr>
        <w:spacing w:line="0" w:lineRule="atLeast"/>
        <w:rPr>
          <w:rFonts w:ascii="Times New Roman" w:hAnsi="Times New Roman" w:cs="Times New Roman"/>
        </w:rPr>
      </w:pPr>
      <w:r w:rsidRPr="002E4520">
        <w:rPr>
          <w:rFonts w:ascii="Times New Roman" w:hAnsi="Times New Roman" w:cs="Times New Roman"/>
        </w:rPr>
        <w:t xml:space="preserve">Supplementary Table S2.  ICP-AES analysis of the cadmium-treated </w:t>
      </w:r>
      <w:proofErr w:type="spellStart"/>
      <w:r w:rsidRPr="002E4520">
        <w:rPr>
          <w:rFonts w:ascii="Times New Roman" w:hAnsi="Times New Roman" w:cs="Times New Roman"/>
        </w:rPr>
        <w:t>aqMutL</w:t>
      </w:r>
      <w:proofErr w:type="spellEnd"/>
      <w:r w:rsidRPr="002E4520">
        <w:rPr>
          <w:rFonts w:ascii="Times New Roman" w:hAnsi="Times New Roman" w:cs="Times New Roman"/>
        </w:rPr>
        <w:t xml:space="preserve">.  The wildtype or R406K mutant form of </w:t>
      </w:r>
      <w:proofErr w:type="spellStart"/>
      <w:r w:rsidRPr="002E4520">
        <w:rPr>
          <w:rFonts w:ascii="Times New Roman" w:hAnsi="Times New Roman" w:cs="Times New Roman"/>
        </w:rPr>
        <w:t>aqMutL</w:t>
      </w:r>
      <w:proofErr w:type="spellEnd"/>
      <w:r w:rsidRPr="002E4520">
        <w:rPr>
          <w:rFonts w:ascii="Times New Roman" w:hAnsi="Times New Roman" w:cs="Times New Roman"/>
        </w:rPr>
        <w:t xml:space="preserve"> was incubated with 0.5 mM ZnCl</w:t>
      </w:r>
      <w:r w:rsidRPr="002E4520">
        <w:rPr>
          <w:rFonts w:ascii="Times New Roman" w:hAnsi="Times New Roman" w:cs="Times New Roman"/>
          <w:vertAlign w:val="subscript"/>
        </w:rPr>
        <w:t>2</w:t>
      </w:r>
      <w:r w:rsidRPr="002E4520">
        <w:rPr>
          <w:rFonts w:ascii="Times New Roman" w:hAnsi="Times New Roman" w:cs="Times New Roman"/>
        </w:rPr>
        <w:t xml:space="preserve"> or CdCl</w:t>
      </w:r>
      <w:r w:rsidRPr="002E4520">
        <w:rPr>
          <w:rFonts w:ascii="Times New Roman" w:hAnsi="Times New Roman" w:cs="Times New Roman"/>
          <w:vertAlign w:val="subscript"/>
        </w:rPr>
        <w:t>2</w:t>
      </w:r>
      <w:r w:rsidRPr="002E4520">
        <w:rPr>
          <w:rFonts w:ascii="Times New Roman" w:hAnsi="Times New Roman" w:cs="Times New Roman"/>
        </w:rPr>
        <w:t xml:space="preserve"> at 60 </w:t>
      </w:r>
      <w:r w:rsidRPr="002E4520">
        <w:rPr>
          <w:rFonts w:ascii="Times New Roman" w:hAnsi="Times New Roman" w:cs="Times New Roman"/>
          <w:sz w:val="22"/>
        </w:rPr>
        <w:t>ºC</w:t>
      </w:r>
      <w:r w:rsidRPr="002E4520">
        <w:rPr>
          <w:rFonts w:ascii="Times New Roman" w:hAnsi="Times New Roman" w:cs="Times New Roman"/>
        </w:rPr>
        <w:t xml:space="preserve"> for 24 h.  After dialysis against the metal-free buffer, concentration of zinc or cadmium was measured by ICP-AES (see Materials and Methods section).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9618B" w:rsidRPr="002E4520" w14:paraId="6042E3A8" w14:textId="77777777" w:rsidTr="007F3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BF5CE3E" w14:textId="77777777" w:rsidR="00C9618B" w:rsidRPr="002E4520" w:rsidRDefault="00C9618B" w:rsidP="007F370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qMutL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FF5F9D6" w14:textId="77777777" w:rsidR="00C9618B" w:rsidRPr="002E4520" w:rsidRDefault="00C9618B" w:rsidP="007F3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Z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inc content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1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7A7E745C" w14:textId="77777777" w:rsidR="00C9618B" w:rsidRPr="002E4520" w:rsidRDefault="00C9618B" w:rsidP="007F3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admium content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1</w:t>
            </w:r>
          </w:p>
        </w:tc>
      </w:tr>
      <w:tr w:rsidR="00C9618B" w:rsidRPr="002E4520" w14:paraId="3D9C7644" w14:textId="77777777" w:rsidTr="007F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</w:tcPr>
          <w:p w14:paraId="01249627" w14:textId="77777777" w:rsidR="00C9618B" w:rsidRPr="002E4520" w:rsidRDefault="00C9618B" w:rsidP="007F37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/>
                <w:b w:val="0"/>
                <w:bCs w:val="0"/>
              </w:rPr>
              <w:t>Wildtype treated with ZnCl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3A0FBC7" w14:textId="77777777" w:rsidR="00C9618B" w:rsidRPr="002E4520" w:rsidRDefault="00C9618B" w:rsidP="007F3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01E8088B" w14:textId="77777777" w:rsidR="00C9618B" w:rsidRPr="002E4520" w:rsidRDefault="00C9618B" w:rsidP="007F3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N</w:t>
            </w:r>
            <w:r w:rsidRPr="002E4520">
              <w:rPr>
                <w:rFonts w:ascii="Times New Roman" w:hAnsi="Times New Roman" w:cs="Times New Roman"/>
              </w:rPr>
              <w:t>.D.</w:t>
            </w:r>
          </w:p>
        </w:tc>
      </w:tr>
      <w:tr w:rsidR="00C9618B" w:rsidRPr="002E4520" w14:paraId="1CF08F6A" w14:textId="77777777" w:rsidTr="007F3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671EA45" w14:textId="77777777" w:rsidR="00C9618B" w:rsidRPr="002E4520" w:rsidRDefault="00C9618B" w:rsidP="007F37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ildtype treated with CdCl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2831" w:type="dxa"/>
          </w:tcPr>
          <w:p w14:paraId="4B352232" w14:textId="77777777" w:rsidR="00C9618B" w:rsidRPr="002E4520" w:rsidRDefault="00C9618B" w:rsidP="007F3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N</w:t>
            </w:r>
            <w:r w:rsidRPr="002E4520">
              <w:rPr>
                <w:rFonts w:ascii="Times New Roman" w:hAnsi="Times New Roman" w:cs="Times New Roman"/>
              </w:rPr>
              <w:t>.D.</w:t>
            </w:r>
            <w:r w:rsidRPr="002E4520">
              <w:rPr>
                <w:rFonts w:ascii="Times New Roman" w:hAnsi="Times New Roman" w:cs="Times New Roman"/>
                <w:vertAlign w:val="superscript"/>
              </w:rPr>
              <w:t>*2</w:t>
            </w:r>
          </w:p>
        </w:tc>
        <w:tc>
          <w:tcPr>
            <w:tcW w:w="2832" w:type="dxa"/>
          </w:tcPr>
          <w:p w14:paraId="506DBCCB" w14:textId="77777777" w:rsidR="00C9618B" w:rsidRPr="002E4520" w:rsidRDefault="00C9618B" w:rsidP="007F3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2</w:t>
            </w:r>
            <w:r w:rsidRPr="002E4520">
              <w:rPr>
                <w:rFonts w:ascii="Times New Roman" w:hAnsi="Times New Roman" w:cs="Times New Roman"/>
              </w:rPr>
              <w:t>.5</w:t>
            </w:r>
          </w:p>
        </w:tc>
      </w:tr>
      <w:tr w:rsidR="00C9618B" w:rsidRPr="002E4520" w14:paraId="58D61E75" w14:textId="77777777" w:rsidTr="007F3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3BA9CEA" w14:textId="77777777" w:rsidR="00C9618B" w:rsidRPr="002E4520" w:rsidRDefault="00C9618B" w:rsidP="007F37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406K treated with ZnCl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2831" w:type="dxa"/>
          </w:tcPr>
          <w:p w14:paraId="39229AD2" w14:textId="77777777" w:rsidR="00C9618B" w:rsidRPr="002E4520" w:rsidRDefault="00C9618B" w:rsidP="007F3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4</w:t>
            </w:r>
            <w:r w:rsidRPr="002E4520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2832" w:type="dxa"/>
          </w:tcPr>
          <w:p w14:paraId="7F9A2DA5" w14:textId="77777777" w:rsidR="00C9618B" w:rsidRPr="002E4520" w:rsidRDefault="00C9618B" w:rsidP="007F3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N</w:t>
            </w:r>
            <w:r w:rsidRPr="002E4520">
              <w:rPr>
                <w:rFonts w:ascii="Times New Roman" w:hAnsi="Times New Roman" w:cs="Times New Roman"/>
              </w:rPr>
              <w:t>.D.</w:t>
            </w:r>
          </w:p>
        </w:tc>
      </w:tr>
      <w:tr w:rsidR="00C9618B" w:rsidRPr="002E4520" w14:paraId="27657C08" w14:textId="77777777" w:rsidTr="007F3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</w:tcPr>
          <w:p w14:paraId="295B50BD" w14:textId="77777777" w:rsidR="00C9618B" w:rsidRPr="002E4520" w:rsidRDefault="00C9618B" w:rsidP="007F37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E4520"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E4520">
              <w:rPr>
                <w:rFonts w:ascii="Times New Roman" w:hAnsi="Times New Roman" w:cs="Times New Roman"/>
                <w:b w:val="0"/>
                <w:bCs w:val="0"/>
              </w:rPr>
              <w:t>406K treated with CdCl</w:t>
            </w:r>
            <w:r w:rsidRPr="002E4520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F351B28" w14:textId="77777777" w:rsidR="00C9618B" w:rsidRPr="002E4520" w:rsidRDefault="00C9618B" w:rsidP="007F3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N</w:t>
            </w:r>
            <w:r w:rsidRPr="002E4520">
              <w:rPr>
                <w:rFonts w:ascii="Times New Roman" w:hAnsi="Times New Roman" w:cs="Times New Roman"/>
              </w:rPr>
              <w:t>.D.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235FA5B9" w14:textId="77777777" w:rsidR="00C9618B" w:rsidRPr="002E4520" w:rsidRDefault="00C9618B" w:rsidP="007F3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520">
              <w:rPr>
                <w:rFonts w:ascii="Times New Roman" w:hAnsi="Times New Roman" w:cs="Times New Roman" w:hint="eastAsia"/>
              </w:rPr>
              <w:t>2</w:t>
            </w:r>
            <w:r w:rsidRPr="002E4520">
              <w:rPr>
                <w:rFonts w:ascii="Times New Roman" w:hAnsi="Times New Roman" w:cs="Times New Roman"/>
              </w:rPr>
              <w:t>.8</w:t>
            </w:r>
          </w:p>
        </w:tc>
      </w:tr>
    </w:tbl>
    <w:p w14:paraId="7B53FFDE" w14:textId="77777777" w:rsidR="00C9618B" w:rsidRPr="002E4520" w:rsidRDefault="00C9618B" w:rsidP="00C9618B">
      <w:pPr>
        <w:rPr>
          <w:rFonts w:ascii="Times New Roman" w:hAnsi="Times New Roman" w:cs="Times New Roman"/>
        </w:rPr>
      </w:pPr>
      <w:r w:rsidRPr="002E4520">
        <w:rPr>
          <w:rFonts w:ascii="Times New Roman" w:hAnsi="Times New Roman" w:cs="Times New Roman" w:hint="eastAsia"/>
          <w:vertAlign w:val="superscript"/>
        </w:rPr>
        <w:t>*</w:t>
      </w:r>
      <w:r w:rsidRPr="002E4520">
        <w:rPr>
          <w:rFonts w:ascii="Times New Roman" w:hAnsi="Times New Roman" w:cs="Times New Roman"/>
          <w:vertAlign w:val="superscript"/>
        </w:rPr>
        <w:t>1</w:t>
      </w:r>
      <w:r w:rsidRPr="002E4520">
        <w:rPr>
          <w:rFonts w:ascii="Times New Roman" w:hAnsi="Times New Roman" w:cs="Times New Roman"/>
        </w:rPr>
        <w:t>Number of atoms per protein molecule.</w:t>
      </w:r>
    </w:p>
    <w:p w14:paraId="608BD3FE" w14:textId="77777777" w:rsidR="00C9618B" w:rsidRPr="002E4520" w:rsidRDefault="00C9618B" w:rsidP="00C9618B">
      <w:pPr>
        <w:rPr>
          <w:rFonts w:ascii="Times New Roman" w:hAnsi="Times New Roman" w:cs="Times New Roman"/>
        </w:rPr>
      </w:pPr>
      <w:r w:rsidRPr="002E4520">
        <w:rPr>
          <w:rFonts w:ascii="Times New Roman" w:hAnsi="Times New Roman" w:cs="Times New Roman" w:hint="eastAsia"/>
          <w:vertAlign w:val="superscript"/>
        </w:rPr>
        <w:t>*</w:t>
      </w:r>
      <w:r w:rsidRPr="002E4520">
        <w:rPr>
          <w:rFonts w:ascii="Times New Roman" w:hAnsi="Times New Roman" w:cs="Times New Roman"/>
          <w:vertAlign w:val="superscript"/>
        </w:rPr>
        <w:t>2</w:t>
      </w:r>
      <w:r w:rsidRPr="002E4520">
        <w:rPr>
          <w:rFonts w:ascii="Times New Roman" w:hAnsi="Times New Roman" w:cs="Times New Roman"/>
        </w:rPr>
        <w:t xml:space="preserve">N.D. indicates that concentration of the metal was below the detection limit (0.1 </w:t>
      </w:r>
      <w:r w:rsidRPr="002E4520">
        <w:rPr>
          <w:rFonts w:ascii="Symbol" w:hAnsi="Symbol" w:cs="Times New Roman"/>
        </w:rPr>
        <w:t>m</w:t>
      </w:r>
      <w:r w:rsidRPr="002E4520">
        <w:rPr>
          <w:rFonts w:ascii="Times New Roman" w:hAnsi="Times New Roman" w:cs="Times New Roman"/>
        </w:rPr>
        <w:t>g/ml).</w:t>
      </w:r>
    </w:p>
    <w:p w14:paraId="464CE108" w14:textId="77777777" w:rsidR="00896D8A" w:rsidRPr="00C9618B" w:rsidRDefault="00896D8A"/>
    <w:sectPr w:rsidR="00896D8A" w:rsidRPr="00C9618B" w:rsidSect="002D49F0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8B"/>
    <w:rsid w:val="00896D8A"/>
    <w:rsid w:val="00C9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5D8EE3"/>
  <w15:chartTrackingRefBased/>
  <w15:docId w15:val="{7BB29CDC-8F9D-4713-89CF-7A4679D32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961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二 福井</dc:creator>
  <cp:keywords/>
  <dc:description/>
  <cp:lastModifiedBy>健二 福井</cp:lastModifiedBy>
  <cp:revision>1</cp:revision>
  <dcterms:created xsi:type="dcterms:W3CDTF">2023-07-11T06:04:00Z</dcterms:created>
  <dcterms:modified xsi:type="dcterms:W3CDTF">2023-07-11T06:04:00Z</dcterms:modified>
</cp:coreProperties>
</file>